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77"/>
        <w:gridCol w:w="1285"/>
        <w:gridCol w:w="1470"/>
        <w:gridCol w:w="1524"/>
        <w:gridCol w:w="2082"/>
      </w:tblGrid>
      <w:tr w:rsidR="00144AE2" w:rsidRPr="008D42A9" w:rsidTr="00273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0C72ED" w:rsidRPr="008D42A9" w:rsidRDefault="000C7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:rsidR="000C72ED" w:rsidRPr="008D42A9" w:rsidRDefault="008D42A9" w:rsidP="00262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SSIV</w:t>
            </w:r>
          </w:p>
        </w:tc>
        <w:tc>
          <w:tcPr>
            <w:tcW w:w="1470" w:type="dxa"/>
          </w:tcPr>
          <w:p w:rsidR="000C72ED" w:rsidRPr="008D42A9" w:rsidRDefault="000C72ED" w:rsidP="00262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AtSSIV_CD</w:t>
            </w:r>
            <w:proofErr w:type="spellEnd"/>
          </w:p>
        </w:tc>
        <w:tc>
          <w:tcPr>
            <w:tcW w:w="1524" w:type="dxa"/>
          </w:tcPr>
          <w:p w:rsidR="000C72ED" w:rsidRPr="008D42A9" w:rsidRDefault="001C484B" w:rsidP="00262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C72ED" w:rsidRPr="008D42A9">
              <w:rPr>
                <w:rFonts w:ascii="Times New Roman" w:hAnsi="Times New Roman" w:cs="Times New Roman"/>
                <w:sz w:val="24"/>
                <w:szCs w:val="24"/>
              </w:rPr>
              <w:t>Lg1_GBSS</w:t>
            </w:r>
          </w:p>
        </w:tc>
        <w:tc>
          <w:tcPr>
            <w:tcW w:w="2082" w:type="dxa"/>
          </w:tcPr>
          <w:p w:rsidR="000C72ED" w:rsidRPr="008D42A9" w:rsidRDefault="000C72ED" w:rsidP="00262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Cp_GBSSI</w:t>
            </w: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0C72ED" w:rsidRPr="008D42A9" w:rsidRDefault="000C7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00mM Glc1, 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</w:p>
        </w:tc>
        <w:tc>
          <w:tcPr>
            <w:tcW w:w="1285" w:type="dxa"/>
          </w:tcPr>
          <w:p w:rsidR="000C72ED" w:rsidRPr="008D42A9" w:rsidRDefault="008D42A9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1470" w:type="dxa"/>
          </w:tcPr>
          <w:p w:rsidR="000C72ED" w:rsidRPr="008D42A9" w:rsidRDefault="008D42A9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1524" w:type="dxa"/>
          </w:tcPr>
          <w:p w:rsidR="000C72ED" w:rsidRPr="008D42A9" w:rsidRDefault="008D42A9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 w:rsidR="00E45E87"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="00144A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E87" w:rsidRPr="008D42A9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2082" w:type="dxa"/>
          </w:tcPr>
          <w:p w:rsidR="000C72ED" w:rsidRPr="008D42A9" w:rsidRDefault="000C72E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0 mM Glc2, 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</w:p>
        </w:tc>
        <w:tc>
          <w:tcPr>
            <w:tcW w:w="1285" w:type="dxa"/>
          </w:tcPr>
          <w:p w:rsidR="008C71C3" w:rsidRPr="008D42A9" w:rsidRDefault="00037A64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0014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0 mM Glc3, 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</w:p>
        </w:tc>
        <w:tc>
          <w:tcPr>
            <w:tcW w:w="1285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62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0 mM Glc4, 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</w:p>
        </w:tc>
        <w:tc>
          <w:tcPr>
            <w:tcW w:w="1285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0396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0 mM Glc5, 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</w:p>
        </w:tc>
        <w:tc>
          <w:tcPr>
            <w:tcW w:w="1285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0298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0 mM Glc6, 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</w:p>
        </w:tc>
        <w:tc>
          <w:tcPr>
            <w:tcW w:w="1285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0123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0 mM Glc7, 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</w:p>
        </w:tc>
        <w:tc>
          <w:tcPr>
            <w:tcW w:w="1285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0 mM Glc8, 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</w:p>
        </w:tc>
        <w:tc>
          <w:tcPr>
            <w:tcW w:w="1285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0174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2625CD" w:rsidP="008C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ble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tato starch 1</w:t>
            </w:r>
            <w:r w:rsid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mL</w:t>
            </w:r>
            <w:r w:rsidRPr="0026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 mM ADPG</w:t>
            </w:r>
          </w:p>
        </w:tc>
        <w:tc>
          <w:tcPr>
            <w:tcW w:w="1285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4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  <w:proofErr w:type="spellEnd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="002625CD" w:rsidRPr="008D42A9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2625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25CD"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</w:p>
        </w:tc>
        <w:tc>
          <w:tcPr>
            <w:tcW w:w="1285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  <w:r w:rsid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2625CD" w:rsidRDefault="008C71C3" w:rsidP="008C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lopectin, maize, 1</w:t>
            </w:r>
            <w:r w:rsid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ml</w:t>
            </w:r>
            <w:r w:rsidR="002625CD" w:rsidRPr="00262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 mM ADPG</w:t>
            </w:r>
          </w:p>
        </w:tc>
        <w:tc>
          <w:tcPr>
            <w:tcW w:w="1285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470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17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D42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ADPG (1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  <w:proofErr w:type="spellEnd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5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>±10 mM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D42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ADPG (10</w:t>
            </w:r>
            <w:r w:rsidR="00037A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>Glc3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5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>±8 m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UDPG, 10</w:t>
            </w:r>
            <w:r w:rsidR="00037A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>Glc3</w:t>
            </w:r>
          </w:p>
        </w:tc>
        <w:tc>
          <w:tcPr>
            <w:tcW w:w="1285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0003</w:t>
            </w:r>
            <w:r w:rsidR="008D42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7626EB" w:rsidRPr="008D42A9" w:rsidRDefault="007626EB" w:rsidP="004A3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UDPG, 1 mg/</w:t>
            </w: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  <w:proofErr w:type="spellEnd"/>
          </w:p>
        </w:tc>
        <w:tc>
          <w:tcPr>
            <w:tcW w:w="1285" w:type="dxa"/>
          </w:tcPr>
          <w:p w:rsidR="007626EB" w:rsidRPr="008D42A9" w:rsidRDefault="007626EB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7626EB" w:rsidRPr="008D42A9" w:rsidRDefault="007626EB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7626EB" w:rsidRPr="008D42A9" w:rsidRDefault="007626EB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</w:tcPr>
          <w:p w:rsidR="007626EB" w:rsidRPr="008D42A9" w:rsidRDefault="00037A64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="007626EB" w:rsidRPr="008D42A9">
              <w:rPr>
                <w:rFonts w:ascii="Times New Roman" w:hAnsi="Times New Roman" w:cs="Times New Roman"/>
                <w:sz w:val="24"/>
                <w:szCs w:val="24"/>
              </w:rPr>
              <w:t>detectable</w:t>
            </w:r>
            <w:proofErr w:type="spellEnd"/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8C71C3" w:rsidRPr="008D42A9" w:rsidRDefault="008C71C3" w:rsidP="008C7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0.5 mM ADPG, 1 mg/</w:t>
            </w: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  <w:proofErr w:type="spellEnd"/>
          </w:p>
        </w:tc>
        <w:tc>
          <w:tcPr>
            <w:tcW w:w="1285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8C71C3" w:rsidRPr="008D42A9" w:rsidRDefault="008C71C3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</w:tcPr>
          <w:p w:rsidR="008C71C3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1C3" w:rsidRPr="008D42A9">
              <w:rPr>
                <w:rFonts w:ascii="Times New Roman" w:hAnsi="Times New Roman" w:cs="Times New Roman"/>
                <w:sz w:val="24"/>
                <w:szCs w:val="24"/>
              </w:rPr>
              <w:t>0908</w:t>
            </w: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7626EB" w:rsidRPr="008D42A9" w:rsidRDefault="00037A64" w:rsidP="0076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="007626EB"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626EB" w:rsidRPr="008D42A9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  <w:proofErr w:type="spellEnd"/>
          </w:p>
        </w:tc>
        <w:tc>
          <w:tcPr>
            <w:tcW w:w="1285" w:type="dxa"/>
          </w:tcPr>
          <w:p w:rsidR="007626EB" w:rsidRPr="008D42A9" w:rsidRDefault="007626EB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7626EB" w:rsidRPr="008D42A9" w:rsidRDefault="007626EB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7626EB" w:rsidRPr="008D42A9" w:rsidRDefault="007626EB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</w:tcPr>
          <w:p w:rsidR="007626EB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26EB" w:rsidRPr="008D42A9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7626EB" w:rsidRPr="008D42A9" w:rsidRDefault="007626EB" w:rsidP="0076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037A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ADPG (1</w:t>
            </w:r>
            <w:r w:rsidR="00037A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4AE2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="00144AE2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  <w:proofErr w:type="spellEnd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5" w:type="dxa"/>
          </w:tcPr>
          <w:p w:rsidR="007626EB" w:rsidRPr="008D42A9" w:rsidRDefault="007626EB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7626EB" w:rsidRPr="008D42A9" w:rsidRDefault="007626EB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7626EB" w:rsidRPr="008D42A9" w:rsidRDefault="007626EB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</w:tcPr>
          <w:p w:rsidR="007626EB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26EB" w:rsidRPr="008D42A9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11 </w:t>
            </w:r>
            <w:r w:rsidR="007626EB" w:rsidRPr="008D42A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144AE2" w:rsidRPr="008D42A9" w:rsidTr="00273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7626EB" w:rsidRPr="008D42A9" w:rsidRDefault="007626EB" w:rsidP="0076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037A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4AE2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="00144AE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lyc</w:t>
            </w:r>
            <w:r w:rsidR="00144AE2">
              <w:rPr>
                <w:rFonts w:ascii="Times New Roman" w:hAnsi="Times New Roman" w:cs="Times New Roman"/>
                <w:sz w:val="24"/>
                <w:szCs w:val="24"/>
              </w:rPr>
              <w:t>ogen</w:t>
            </w:r>
            <w:proofErr w:type="spellEnd"/>
            <w:r w:rsidRPr="008D42A9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037A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2A9">
              <w:rPr>
                <w:rFonts w:ascii="Times New Roman" w:hAnsi="Times New Roman" w:cs="Times New Roman"/>
                <w:sz w:val="24"/>
                <w:szCs w:val="24"/>
              </w:rPr>
              <w:t>mM ADPG)</w:t>
            </w:r>
          </w:p>
        </w:tc>
        <w:tc>
          <w:tcPr>
            <w:tcW w:w="1285" w:type="dxa"/>
          </w:tcPr>
          <w:p w:rsidR="007626EB" w:rsidRPr="008D42A9" w:rsidRDefault="007626EB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70" w:type="dxa"/>
          </w:tcPr>
          <w:p w:rsidR="007626EB" w:rsidRPr="008D42A9" w:rsidRDefault="007626EB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7626EB" w:rsidRPr="008D42A9" w:rsidRDefault="007626EB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</w:tcPr>
          <w:p w:rsidR="007626EB" w:rsidRPr="008D42A9" w:rsidRDefault="002625CD" w:rsidP="00262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26EB" w:rsidRPr="008D42A9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15 </w:t>
            </w:r>
            <w:r w:rsidR="007626EB" w:rsidRPr="008D42A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144AE2" w:rsidRPr="008D42A9" w:rsidTr="00273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7626EB" w:rsidRPr="00144AE2" w:rsidRDefault="007626EB" w:rsidP="007626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4A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144AE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at</w:t>
            </w:r>
            <w:proofErr w:type="spellEnd"/>
            <w:r w:rsidRPr="00144A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44AE2" w:rsidRPr="00144A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g</w:t>
            </w:r>
            <w:r w:rsidRPr="00144A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c</w:t>
            </w:r>
            <w:r w:rsidR="00144A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gen</w:t>
            </w:r>
            <w:r w:rsidRPr="00144A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 mM ADPG)</w:t>
            </w:r>
          </w:p>
        </w:tc>
        <w:tc>
          <w:tcPr>
            <w:tcW w:w="1285" w:type="dxa"/>
          </w:tcPr>
          <w:p w:rsidR="007626EB" w:rsidRPr="00144AE2" w:rsidRDefault="007626EB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</w:tcPr>
          <w:p w:rsidR="007626EB" w:rsidRPr="00144AE2" w:rsidRDefault="007626EB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</w:tcPr>
          <w:p w:rsidR="007626EB" w:rsidRPr="00144AE2" w:rsidRDefault="007626EB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2" w:type="dxa"/>
          </w:tcPr>
          <w:p w:rsidR="007626EB" w:rsidRPr="008D42A9" w:rsidRDefault="002625CD" w:rsidP="00262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26EB" w:rsidRPr="008D42A9">
              <w:rPr>
                <w:rFonts w:ascii="Times New Roman" w:hAnsi="Times New Roman" w:cs="Times New Roman"/>
                <w:sz w:val="24"/>
                <w:szCs w:val="24"/>
              </w:rPr>
              <w:t>1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0 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</w:tr>
    </w:tbl>
    <w:p w:rsidR="000B1304" w:rsidRPr="007626EB" w:rsidRDefault="000B13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17F1" w:rsidRPr="008D42A9" w:rsidRDefault="009117F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117F1" w:rsidRPr="008D42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46B"/>
    <w:rsid w:val="00037A64"/>
    <w:rsid w:val="000B1304"/>
    <w:rsid w:val="000C72ED"/>
    <w:rsid w:val="000F368F"/>
    <w:rsid w:val="00144AE2"/>
    <w:rsid w:val="001C484B"/>
    <w:rsid w:val="002625CD"/>
    <w:rsid w:val="0027368C"/>
    <w:rsid w:val="002868F6"/>
    <w:rsid w:val="004A018A"/>
    <w:rsid w:val="0054782D"/>
    <w:rsid w:val="00612870"/>
    <w:rsid w:val="006A646B"/>
    <w:rsid w:val="007626EB"/>
    <w:rsid w:val="008C71C3"/>
    <w:rsid w:val="008D42A9"/>
    <w:rsid w:val="009117F1"/>
    <w:rsid w:val="00A57041"/>
    <w:rsid w:val="00A72FD8"/>
    <w:rsid w:val="00CA7648"/>
    <w:rsid w:val="00E4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70A919-1102-47D9-A292-D80AE5393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44A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jo, Jose A. Cuesta</dc:creator>
  <cp:keywords/>
  <dc:description/>
  <cp:lastModifiedBy>Seijo, Jose A. Cuesta</cp:lastModifiedBy>
  <cp:revision>12</cp:revision>
  <dcterms:created xsi:type="dcterms:W3CDTF">2018-06-26T13:13:00Z</dcterms:created>
  <dcterms:modified xsi:type="dcterms:W3CDTF">2018-06-29T14:25:00Z</dcterms:modified>
</cp:coreProperties>
</file>